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DBAC3" w14:textId="1A137CF3" w:rsidR="00C01DE7" w:rsidRPr="00525660" w:rsidRDefault="0004085A" w:rsidP="00683D21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S</w:t>
      </w:r>
      <w:r w:rsidR="00C6719E">
        <w:rPr>
          <w:rFonts w:ascii="Times New Roman" w:hAnsi="Times New Roman" w:cs="Times New Roman"/>
          <w:b/>
        </w:rPr>
        <w:t>2</w:t>
      </w:r>
      <w:r w:rsidR="009963F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581388" w:rsidRPr="00525660">
        <w:rPr>
          <w:rFonts w:ascii="Times New Roman" w:hAnsi="Times New Roman" w:cs="Times New Roman"/>
          <w:b/>
        </w:rPr>
        <w:t xml:space="preserve">Interview </w:t>
      </w:r>
      <w:r>
        <w:rPr>
          <w:rFonts w:ascii="Times New Roman" w:hAnsi="Times New Roman" w:cs="Times New Roman"/>
          <w:b/>
        </w:rPr>
        <w:t>schedule for f</w:t>
      </w:r>
      <w:r w:rsidR="0009709B" w:rsidRPr="00525660">
        <w:rPr>
          <w:rFonts w:ascii="Times New Roman" w:hAnsi="Times New Roman" w:cs="Times New Roman"/>
          <w:b/>
        </w:rPr>
        <w:t>acilitators</w:t>
      </w:r>
    </w:p>
    <w:p w14:paraId="29C28B6E" w14:textId="7377900C" w:rsidR="00C01DE7" w:rsidRPr="00525660" w:rsidRDefault="00C01DE7" w:rsidP="00D96FCE">
      <w:pPr>
        <w:spacing w:line="360" w:lineRule="auto"/>
        <w:rPr>
          <w:rFonts w:ascii="Times New Roman" w:hAnsi="Times New Roman" w:cs="Times New Roman"/>
          <w:b/>
          <w:bCs/>
        </w:rPr>
      </w:pPr>
      <w:r w:rsidRPr="00525660">
        <w:rPr>
          <w:rFonts w:ascii="Times New Roman" w:hAnsi="Times New Roman" w:cs="Times New Roman"/>
          <w:b/>
          <w:bCs/>
        </w:rPr>
        <w:t xml:space="preserve">Introduction: </w:t>
      </w:r>
    </w:p>
    <w:p w14:paraId="10F76960" w14:textId="52627A04" w:rsidR="00F9312D" w:rsidRPr="00525660" w:rsidRDefault="00F9312D" w:rsidP="00B4099A">
      <w:pPr>
        <w:spacing w:line="360" w:lineRule="auto"/>
        <w:rPr>
          <w:rFonts w:ascii="Times New Roman" w:hAnsi="Times New Roman" w:cs="Times New Roman"/>
        </w:rPr>
      </w:pPr>
      <w:r w:rsidRPr="00525660">
        <w:rPr>
          <w:rFonts w:ascii="Times New Roman" w:hAnsi="Times New Roman" w:cs="Times New Roman"/>
        </w:rPr>
        <w:t xml:space="preserve">Thank you for taking the time to speak to me for this interview. It will take approximately </w:t>
      </w:r>
      <w:r w:rsidR="00CA5F74" w:rsidRPr="00FC3E21">
        <w:rPr>
          <w:rFonts w:ascii="Times New Roman" w:hAnsi="Times New Roman" w:cs="Times New Roman"/>
        </w:rPr>
        <w:t>45 to 60</w:t>
      </w:r>
      <w:r w:rsidRPr="00525660">
        <w:rPr>
          <w:rFonts w:ascii="Times New Roman" w:hAnsi="Times New Roman" w:cs="Times New Roman"/>
        </w:rPr>
        <w:t xml:space="preserve"> minutes to complete, but you can stop at any time you want. </w:t>
      </w:r>
    </w:p>
    <w:p w14:paraId="4CDE09D4" w14:textId="4A84EAEC" w:rsidR="00B4099A" w:rsidRPr="00525660" w:rsidRDefault="00F9312D" w:rsidP="00B4099A">
      <w:pPr>
        <w:spacing w:line="360" w:lineRule="auto"/>
        <w:rPr>
          <w:rFonts w:ascii="Times New Roman" w:hAnsi="Times New Roman" w:cs="Times New Roman"/>
        </w:rPr>
      </w:pPr>
      <w:r w:rsidRPr="00525660">
        <w:rPr>
          <w:rFonts w:ascii="Times New Roman" w:hAnsi="Times New Roman" w:cs="Times New Roman"/>
        </w:rPr>
        <w:t>There are no right or wrong answers. I am interested to know your thoughts and opinions about</w:t>
      </w:r>
      <w:r w:rsidR="00B4099A" w:rsidRPr="00525660">
        <w:rPr>
          <w:rFonts w:ascii="Times New Roman" w:hAnsi="Times New Roman" w:cs="Times New Roman"/>
        </w:rPr>
        <w:t xml:space="preserve"> how it feels to </w:t>
      </w:r>
      <w:r w:rsidR="0009709B" w:rsidRPr="00525660">
        <w:rPr>
          <w:rFonts w:ascii="Times New Roman" w:hAnsi="Times New Roman" w:cs="Times New Roman"/>
        </w:rPr>
        <w:t xml:space="preserve">facilitate </w:t>
      </w:r>
      <w:r w:rsidR="00B4099A" w:rsidRPr="00525660">
        <w:rPr>
          <w:rFonts w:ascii="Times New Roman" w:hAnsi="Times New Roman" w:cs="Times New Roman"/>
        </w:rPr>
        <w:t xml:space="preserve">SMART Recovery. </w:t>
      </w:r>
      <w:r w:rsidRPr="00525660">
        <w:rPr>
          <w:rFonts w:ascii="Times New Roman" w:hAnsi="Times New Roman" w:cs="Times New Roman"/>
        </w:rPr>
        <w:t>Anything you say will be kept completely confidential</w:t>
      </w:r>
      <w:r w:rsidR="00B4099A" w:rsidRPr="00525660">
        <w:rPr>
          <w:rFonts w:ascii="Times New Roman" w:hAnsi="Times New Roman" w:cs="Times New Roman"/>
        </w:rPr>
        <w:t>, so you are free to mention whatever you want to.</w:t>
      </w:r>
      <w:r w:rsidRPr="00525660">
        <w:rPr>
          <w:rFonts w:ascii="Times New Roman" w:hAnsi="Times New Roman" w:cs="Times New Roman"/>
        </w:rPr>
        <w:t xml:space="preserve"> If we use any of your words when we write up the study, we will use a pseudonym and make sure that you cannot be identified. </w:t>
      </w:r>
      <w:r w:rsidR="00525660" w:rsidRPr="00525660">
        <w:rPr>
          <w:rFonts w:ascii="Times New Roman" w:hAnsi="Times New Roman" w:cs="Times New Roman"/>
        </w:rPr>
        <w:t xml:space="preserve">I need to highlight that it is a </w:t>
      </w:r>
      <w:r w:rsidR="00525660" w:rsidRPr="00525660">
        <w:rPr>
          <w:rFonts w:ascii="Times New Roman" w:hAnsi="Times New Roman" w:cs="Times New Roman"/>
          <w:lang w:val="en-AU"/>
        </w:rPr>
        <w:t>legal requirement to report known cases of illicit substance abuse to the law enforcement agencies, in accordance with the Misuse of Drugs Act (MDA).</w:t>
      </w:r>
      <w:r w:rsidR="00525660">
        <w:rPr>
          <w:rFonts w:ascii="Times New Roman" w:hAnsi="Times New Roman" w:cs="Times New Roman"/>
          <w:lang w:val="en-AU"/>
        </w:rPr>
        <w:t xml:space="preserve"> </w:t>
      </w:r>
      <w:r w:rsidRPr="00525660">
        <w:rPr>
          <w:rFonts w:ascii="Times New Roman" w:hAnsi="Times New Roman" w:cs="Times New Roman"/>
        </w:rPr>
        <w:t xml:space="preserve">If you do not want to answer a question, you do not have to, and we can move on.  </w:t>
      </w:r>
    </w:p>
    <w:p w14:paraId="49AD7A33" w14:textId="05023236" w:rsidR="00DC67DA" w:rsidRPr="00525660" w:rsidRDefault="00DC67DA" w:rsidP="00B4099A">
      <w:pPr>
        <w:spacing w:line="360" w:lineRule="auto"/>
        <w:rPr>
          <w:rFonts w:ascii="Times New Roman" w:hAnsi="Times New Roman" w:cs="Times New Roman"/>
          <w:b/>
          <w:bCs/>
        </w:rPr>
      </w:pPr>
      <w:r w:rsidRPr="00525660">
        <w:rPr>
          <w:rFonts w:ascii="Times New Roman" w:hAnsi="Times New Roman" w:cs="Times New Roman"/>
          <w:b/>
          <w:bCs/>
        </w:rPr>
        <w:t xml:space="preserve">Housekeeping: </w:t>
      </w:r>
    </w:p>
    <w:p w14:paraId="404CE715" w14:textId="02D3C7B9" w:rsidR="00DC67DA" w:rsidRPr="00525660" w:rsidRDefault="00DC67DA" w:rsidP="00DC67DA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525660">
        <w:rPr>
          <w:rFonts w:ascii="Times New Roman" w:hAnsi="Times New Roman" w:cs="Times New Roman"/>
        </w:rPr>
        <w:t xml:space="preserve">The interview will be audio-recorded </w:t>
      </w:r>
      <w:bookmarkStart w:id="0" w:name="_Hlk111908681"/>
      <w:r w:rsidR="001760C9" w:rsidRPr="00525660">
        <w:rPr>
          <w:rFonts w:ascii="Times New Roman" w:hAnsi="Times New Roman" w:cs="Times New Roman"/>
        </w:rPr>
        <w:t>to ensure that I do not miss anything important that you have said</w:t>
      </w:r>
      <w:bookmarkEnd w:id="0"/>
      <w:r w:rsidRPr="00525660">
        <w:rPr>
          <w:rFonts w:ascii="Times New Roman" w:hAnsi="Times New Roman" w:cs="Times New Roman"/>
        </w:rPr>
        <w:t xml:space="preserve">. </w:t>
      </w:r>
    </w:p>
    <w:p w14:paraId="230C5C17" w14:textId="2D34210E" w:rsidR="00DC67DA" w:rsidRPr="00525660" w:rsidRDefault="00DC67DA" w:rsidP="00DC67DA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525660">
        <w:rPr>
          <w:rFonts w:ascii="Times New Roman" w:hAnsi="Times New Roman" w:cs="Times New Roman"/>
        </w:rPr>
        <w:t xml:space="preserve">You can withdraw consent up to one month following the interview. </w:t>
      </w:r>
    </w:p>
    <w:p w14:paraId="43E4DC98" w14:textId="26C9EEEF" w:rsidR="00DC67DA" w:rsidRPr="00525660" w:rsidRDefault="00DC67DA" w:rsidP="00DC67DA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525660">
        <w:rPr>
          <w:rFonts w:ascii="Times New Roman" w:hAnsi="Times New Roman" w:cs="Times New Roman"/>
        </w:rPr>
        <w:t xml:space="preserve">Do you have any questions before we start? </w:t>
      </w:r>
    </w:p>
    <w:p w14:paraId="2BE0094A" w14:textId="602B9CA4" w:rsidR="00DC67DA" w:rsidRPr="00525660" w:rsidRDefault="00DC67DA" w:rsidP="00DC67DA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525660">
        <w:rPr>
          <w:rFonts w:ascii="Times New Roman" w:hAnsi="Times New Roman" w:cs="Times New Roman"/>
        </w:rPr>
        <w:t xml:space="preserve">Are you happy to sign the consent form and continue? </w:t>
      </w:r>
    </w:p>
    <w:p w14:paraId="04252FF9" w14:textId="26819934" w:rsidR="00EB32F3" w:rsidRDefault="00EB32F3" w:rsidP="00EB32F3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525660">
        <w:rPr>
          <w:rFonts w:ascii="Times New Roman" w:hAnsi="Times New Roman" w:cs="Times New Roman"/>
        </w:rPr>
        <w:t>(Wording will be adapted according to participants’ needs. Terminology will be explained if necessary.)</w:t>
      </w:r>
    </w:p>
    <w:p w14:paraId="54DF37DB" w14:textId="51A7D7A5" w:rsidR="00743626" w:rsidRDefault="00743626" w:rsidP="00743626">
      <w:pPr>
        <w:spacing w:line="360" w:lineRule="auto"/>
        <w:rPr>
          <w:rFonts w:ascii="Times New Roman" w:hAnsi="Times New Roman" w:cs="Times New Roman"/>
        </w:rPr>
      </w:pPr>
    </w:p>
    <w:p w14:paraId="2F08BBAB" w14:textId="7D146A15" w:rsidR="00743626" w:rsidRDefault="007436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7DB81B" w14:textId="77777777" w:rsidR="00743626" w:rsidRPr="00743626" w:rsidRDefault="00743626" w:rsidP="00743626">
      <w:pPr>
        <w:spacing w:line="360" w:lineRule="auto"/>
        <w:rPr>
          <w:rFonts w:ascii="Times New Roman" w:hAnsi="Times New Roman" w:cs="Times New Roman"/>
          <w:b/>
          <w:bCs/>
        </w:rPr>
      </w:pPr>
      <w:r w:rsidRPr="00743626">
        <w:rPr>
          <w:rFonts w:ascii="Times New Roman" w:hAnsi="Times New Roman" w:cs="Times New Roman"/>
          <w:b/>
          <w:bCs/>
        </w:rPr>
        <w:lastRenderedPageBreak/>
        <w:t>Contextual question:</w:t>
      </w:r>
    </w:p>
    <w:p w14:paraId="18143078" w14:textId="5640931E" w:rsidR="00743626" w:rsidRDefault="00743626" w:rsidP="00743626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</w:rPr>
      </w:pPr>
      <w:r w:rsidRPr="00743626">
        <w:rPr>
          <w:rFonts w:ascii="Times New Roman" w:hAnsi="Times New Roman" w:cs="Times New Roman"/>
        </w:rPr>
        <w:t xml:space="preserve">As a way of getting started, perhaps you could tell me a little bit about </w:t>
      </w:r>
      <w:r>
        <w:rPr>
          <w:rFonts w:ascii="Times New Roman" w:hAnsi="Times New Roman" w:cs="Times New Roman"/>
        </w:rPr>
        <w:t xml:space="preserve">how you came to be a facilitator at </w:t>
      </w:r>
      <w:r w:rsidRPr="00743626">
        <w:rPr>
          <w:rFonts w:ascii="Times New Roman" w:hAnsi="Times New Roman" w:cs="Times New Roman"/>
        </w:rPr>
        <w:t xml:space="preserve">SMART Recovery? </w:t>
      </w:r>
    </w:p>
    <w:p w14:paraId="1336951A" w14:textId="01A374B9" w:rsidR="00743626" w:rsidRDefault="00743626" w:rsidP="00743626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</w:rPr>
      </w:pPr>
      <w:r w:rsidRPr="00743626">
        <w:rPr>
          <w:rFonts w:ascii="Times New Roman" w:hAnsi="Times New Roman" w:cs="Times New Roman"/>
        </w:rPr>
        <w:t xml:space="preserve">Prompt: </w:t>
      </w:r>
      <w:r w:rsidR="00423A4D">
        <w:rPr>
          <w:rFonts w:ascii="Times New Roman" w:hAnsi="Times New Roman" w:cs="Times New Roman"/>
        </w:rPr>
        <w:t xml:space="preserve">When did you become a facilitator at </w:t>
      </w:r>
      <w:r w:rsidRPr="00743626">
        <w:rPr>
          <w:rFonts w:ascii="Times New Roman" w:hAnsi="Times New Roman" w:cs="Times New Roman"/>
        </w:rPr>
        <w:t>SMART Recovery?</w:t>
      </w:r>
    </w:p>
    <w:p w14:paraId="76C196E6" w14:textId="6E248626" w:rsidR="00E76E03" w:rsidRDefault="00E3144A" w:rsidP="00E76E03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had any experience with other mutual-aid groups or rehabilitation services in the past? </w:t>
      </w:r>
    </w:p>
    <w:p w14:paraId="48B4F740" w14:textId="77777777" w:rsidR="00743626" w:rsidRPr="00743626" w:rsidRDefault="00743626" w:rsidP="00743626">
      <w:pPr>
        <w:spacing w:line="360" w:lineRule="auto"/>
        <w:rPr>
          <w:rFonts w:ascii="Times New Roman" w:hAnsi="Times New Roman" w:cs="Times New Roman"/>
          <w:b/>
          <w:bCs/>
        </w:rPr>
      </w:pPr>
      <w:r w:rsidRPr="00743626">
        <w:rPr>
          <w:rFonts w:ascii="Times New Roman" w:hAnsi="Times New Roman" w:cs="Times New Roman"/>
          <w:b/>
          <w:bCs/>
        </w:rPr>
        <w:t xml:space="preserve">Questions on perspectives and experiences: </w:t>
      </w:r>
    </w:p>
    <w:p w14:paraId="4124DE80" w14:textId="77777777" w:rsidR="00743626" w:rsidRDefault="00743626" w:rsidP="00743626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 w:rsidRPr="00743626">
        <w:rPr>
          <w:rFonts w:ascii="Times New Roman" w:hAnsi="Times New Roman" w:cs="Times New Roman"/>
        </w:rPr>
        <w:t xml:space="preserve">What were your views towards SMART Recovery before you started?  </w:t>
      </w:r>
    </w:p>
    <w:p w14:paraId="33A7818D" w14:textId="77777777" w:rsidR="00743626" w:rsidRDefault="00743626" w:rsidP="00743626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43626">
        <w:rPr>
          <w:rFonts w:ascii="Times New Roman" w:hAnsi="Times New Roman" w:cs="Times New Roman"/>
        </w:rPr>
        <w:t>Alternative question: If you had to tell a friend to come to SMART Recovery, what would you say about it?</w:t>
      </w:r>
    </w:p>
    <w:p w14:paraId="17987A81" w14:textId="77777777" w:rsidR="00743626" w:rsidRDefault="00743626" w:rsidP="00743626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43626">
        <w:rPr>
          <w:rFonts w:ascii="Times New Roman" w:hAnsi="Times New Roman" w:cs="Times New Roman"/>
        </w:rPr>
        <w:t xml:space="preserve">What were some of these expectations for SMART Recovery? </w:t>
      </w:r>
    </w:p>
    <w:p w14:paraId="4CE14E6E" w14:textId="7A8ABB28" w:rsidR="00743626" w:rsidRDefault="00743626" w:rsidP="00743626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43626">
        <w:rPr>
          <w:rFonts w:ascii="Times New Roman" w:hAnsi="Times New Roman" w:cs="Times New Roman"/>
        </w:rPr>
        <w:t xml:space="preserve">How have you views towards SMART Recovery changed? </w:t>
      </w:r>
    </w:p>
    <w:p w14:paraId="05CB6717" w14:textId="1A1BB00E" w:rsidR="00743626" w:rsidRDefault="00743626" w:rsidP="00743626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43626">
        <w:rPr>
          <w:rFonts w:ascii="Times New Roman" w:hAnsi="Times New Roman" w:cs="Times New Roman"/>
        </w:rPr>
        <w:t>In what ways has the programme met/fell short of your expectations?</w:t>
      </w:r>
    </w:p>
    <w:p w14:paraId="333DBEA9" w14:textId="38643AA4" w:rsidR="00C80107" w:rsidRDefault="00C80107" w:rsidP="00C80107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training did you receive? </w:t>
      </w:r>
    </w:p>
    <w:p w14:paraId="5F25A1D1" w14:textId="3FDEB07E" w:rsidR="00C80107" w:rsidRDefault="00C80107" w:rsidP="00C80107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s there a manual that is used? </w:t>
      </w:r>
    </w:p>
    <w:p w14:paraId="5D25B8F3" w14:textId="4262F099" w:rsidR="00C80107" w:rsidRDefault="00C80107" w:rsidP="00C80107">
      <w:pPr>
        <w:spacing w:line="360" w:lineRule="auto"/>
        <w:rPr>
          <w:rFonts w:ascii="Times New Roman" w:hAnsi="Times New Roman" w:cs="Times New Roman"/>
        </w:rPr>
      </w:pPr>
      <w:r w:rsidRPr="00525660">
        <w:rPr>
          <w:rFonts w:ascii="Times New Roman" w:hAnsi="Times New Roman" w:cs="Times New Roman"/>
        </w:rPr>
        <w:t>Thinking back in time from when you started facilitating SMART Recovery until now, can you tell me…</w:t>
      </w:r>
    </w:p>
    <w:p w14:paraId="4E88D4A5" w14:textId="77777777" w:rsidR="00C80107" w:rsidRDefault="00C80107" w:rsidP="00E059FD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What do you like most about SMART Recovery? </w:t>
      </w:r>
    </w:p>
    <w:p w14:paraId="35A4CE0C" w14:textId="77777777" w:rsidR="00C80107" w:rsidRDefault="00C80107" w:rsidP="00C80107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>Prompt: What is helpful about SMART Recovery?</w:t>
      </w:r>
    </w:p>
    <w:p w14:paraId="63D569A7" w14:textId="77777777" w:rsidR="00C80107" w:rsidRDefault="00C80107" w:rsidP="00C80107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Prompt: In your opinion, what made it easier for members to attend the SMART Recovery? </w:t>
      </w:r>
    </w:p>
    <w:p w14:paraId="123B1CF2" w14:textId="77777777" w:rsidR="00C80107" w:rsidRDefault="00C80107" w:rsidP="00C80107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Alternative question: From the perspective of a facilitator of SMART Recovery, what are the good things that this program provides? </w:t>
      </w:r>
    </w:p>
    <w:p w14:paraId="4E0F5759" w14:textId="77777777" w:rsidR="00C80107" w:rsidRDefault="00C80107" w:rsidP="00C80107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What do you mean by that? </w:t>
      </w:r>
    </w:p>
    <w:p w14:paraId="312C69E5" w14:textId="77777777" w:rsidR="00C80107" w:rsidRDefault="00C80107" w:rsidP="00C80107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>How did that make you feel?</w:t>
      </w:r>
    </w:p>
    <w:p w14:paraId="69D57E2A" w14:textId="4283F941" w:rsidR="00C80107" w:rsidRDefault="00C80107" w:rsidP="00C80107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How important is that to you? </w:t>
      </w:r>
    </w:p>
    <w:p w14:paraId="5BFE1435" w14:textId="49D947AF" w:rsidR="00CB45D3" w:rsidRPr="00CB45D3" w:rsidRDefault="00CB45D3" w:rsidP="00CB45D3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s what you like changed over time? If so, how and why? </w:t>
      </w:r>
    </w:p>
    <w:p w14:paraId="7DF88C45" w14:textId="77777777" w:rsidR="00C80107" w:rsidRDefault="00C80107" w:rsidP="00E059FD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What do you not like about SMART Recovery? </w:t>
      </w:r>
    </w:p>
    <w:p w14:paraId="0A8A58D5" w14:textId="77777777" w:rsidR="00C80107" w:rsidRDefault="00C80107" w:rsidP="00E059FD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Prompt: What do you not find helpful about SMART Recovery? </w:t>
      </w:r>
    </w:p>
    <w:p w14:paraId="292F83CC" w14:textId="77777777" w:rsidR="00C80107" w:rsidRDefault="00C80107" w:rsidP="00E059FD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Prompt: In your opinion, what kind of things has made it difficult for members to attend SMART Recovery? </w:t>
      </w:r>
    </w:p>
    <w:p w14:paraId="35C98E77" w14:textId="77777777" w:rsidR="00C80107" w:rsidRDefault="00C80107" w:rsidP="00E059FD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>Alternative question: From the perspective of a facilitator of SMART Recovery, what can be improved about this program?</w:t>
      </w:r>
    </w:p>
    <w:p w14:paraId="22A074FE" w14:textId="77777777" w:rsidR="00C80107" w:rsidRDefault="00C80107" w:rsidP="00E059FD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What do you mean by that? </w:t>
      </w:r>
    </w:p>
    <w:p w14:paraId="55B27430" w14:textId="77777777" w:rsidR="00C80107" w:rsidRDefault="00C80107" w:rsidP="00E059FD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>How did that make you feel?</w:t>
      </w:r>
    </w:p>
    <w:p w14:paraId="004CD0E6" w14:textId="24BBD594" w:rsidR="00C80107" w:rsidRDefault="00C80107" w:rsidP="00E059FD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lastRenderedPageBreak/>
        <w:t>How important is that to you?</w:t>
      </w:r>
    </w:p>
    <w:p w14:paraId="54FD58B8" w14:textId="718448EC" w:rsidR="00CB45D3" w:rsidRPr="00CB45D3" w:rsidRDefault="00CB45D3" w:rsidP="00CB45D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CB45D3">
        <w:rPr>
          <w:rFonts w:ascii="Times New Roman" w:hAnsi="Times New Roman" w:cs="Times New Roman"/>
        </w:rPr>
        <w:t xml:space="preserve">Has what you like changed over time? If so, how and why? </w:t>
      </w:r>
    </w:p>
    <w:p w14:paraId="624F57E5" w14:textId="77777777" w:rsidR="00C80107" w:rsidRPr="00BB27E6" w:rsidRDefault="00C80107" w:rsidP="00C80107">
      <w:pPr>
        <w:spacing w:line="360" w:lineRule="auto"/>
        <w:rPr>
          <w:rFonts w:ascii="Times New Roman" w:hAnsi="Times New Roman" w:cs="Times New Roman"/>
          <w:b/>
          <w:bCs/>
        </w:rPr>
      </w:pPr>
      <w:r w:rsidRPr="00BB27E6">
        <w:rPr>
          <w:rFonts w:ascii="Times New Roman" w:hAnsi="Times New Roman" w:cs="Times New Roman"/>
          <w:b/>
          <w:bCs/>
        </w:rPr>
        <w:t xml:space="preserve">Questions on culture: </w:t>
      </w:r>
    </w:p>
    <w:p w14:paraId="478BEF40" w14:textId="3598FB52" w:rsidR="00C80107" w:rsidRDefault="00BB27E6" w:rsidP="00C80107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</w:t>
      </w:r>
      <w:r w:rsidR="00C80107" w:rsidRPr="00C80107">
        <w:rPr>
          <w:rFonts w:ascii="Times New Roman" w:hAnsi="Times New Roman" w:cs="Times New Roman"/>
        </w:rPr>
        <w:t>o you think culture could affect the experience of SMART Recovery?</w:t>
      </w:r>
    </w:p>
    <w:p w14:paraId="4B4FD9D7" w14:textId="50E3ECFD" w:rsidR="00CB45D3" w:rsidRDefault="00CB45D3" w:rsidP="00C80107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vidual c</w:t>
      </w:r>
      <w:r w:rsidR="00C80107" w:rsidRPr="00C80107">
        <w:rPr>
          <w:rFonts w:ascii="Times New Roman" w:hAnsi="Times New Roman" w:cs="Times New Roman"/>
        </w:rPr>
        <w:t>ultural/religious beliefs and practices</w:t>
      </w:r>
    </w:p>
    <w:p w14:paraId="197F58C4" w14:textId="7E7F8E17" w:rsidR="00CB45D3" w:rsidRDefault="00CB45D3" w:rsidP="00C80107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ltural/religious beliefs and practices of other members in the group</w:t>
      </w:r>
    </w:p>
    <w:p w14:paraId="4A8ADB28" w14:textId="57CFD935" w:rsidR="00CB45D3" w:rsidRDefault="00BB27E6" w:rsidP="00CB45D3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="00C80107" w:rsidRPr="00C80107">
        <w:rPr>
          <w:rFonts w:ascii="Times New Roman" w:hAnsi="Times New Roman" w:cs="Times New Roman"/>
        </w:rPr>
        <w:t xml:space="preserve">ow important is culture to you? </w:t>
      </w:r>
    </w:p>
    <w:p w14:paraId="5BCCA350" w14:textId="23A2FCEA" w:rsidR="00E76E03" w:rsidRDefault="00E76E03" w:rsidP="00CB45D3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es the SMART Recovery format takes culture into consideration?  </w:t>
      </w:r>
    </w:p>
    <w:p w14:paraId="65DD4154" w14:textId="31070B83" w:rsidR="00CB45D3" w:rsidRPr="00CB45D3" w:rsidRDefault="00CB45D3" w:rsidP="00CB45D3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igma</w:t>
      </w:r>
    </w:p>
    <w:p w14:paraId="1C4905E7" w14:textId="53078B70" w:rsidR="00C80107" w:rsidRDefault="00C80107" w:rsidP="00BB27E6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Has </w:t>
      </w:r>
      <w:r w:rsidR="00E76E03">
        <w:rPr>
          <w:rFonts w:ascii="Times New Roman" w:hAnsi="Times New Roman" w:cs="Times New Roman"/>
        </w:rPr>
        <w:t>culture</w:t>
      </w:r>
      <w:r w:rsidR="00E76E03" w:rsidRPr="00C80107">
        <w:rPr>
          <w:rFonts w:ascii="Times New Roman" w:hAnsi="Times New Roman" w:cs="Times New Roman"/>
        </w:rPr>
        <w:t xml:space="preserve"> </w:t>
      </w:r>
      <w:r w:rsidRPr="00C80107">
        <w:rPr>
          <w:rFonts w:ascii="Times New Roman" w:hAnsi="Times New Roman" w:cs="Times New Roman"/>
        </w:rPr>
        <w:t xml:space="preserve">affected your experience of SMART Recovery? </w:t>
      </w:r>
    </w:p>
    <w:p w14:paraId="06A2717E" w14:textId="77777777" w:rsidR="00BB27E6" w:rsidRPr="00C80107" w:rsidRDefault="00BB27E6" w:rsidP="00BB27E6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If so, in what way? </w:t>
      </w:r>
    </w:p>
    <w:p w14:paraId="5204382B" w14:textId="77777777" w:rsidR="00BB27E6" w:rsidRPr="00C80107" w:rsidRDefault="00C80107" w:rsidP="00BB27E6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Has this affected members’ experience of SMART Recovery? </w:t>
      </w:r>
      <w:r w:rsidR="00BB27E6" w:rsidRPr="00C80107">
        <w:rPr>
          <w:rFonts w:ascii="Times New Roman" w:hAnsi="Times New Roman" w:cs="Times New Roman"/>
        </w:rPr>
        <w:t xml:space="preserve">If so, in what way? </w:t>
      </w:r>
    </w:p>
    <w:p w14:paraId="4C935B4C" w14:textId="11A96BC2" w:rsidR="00C80107" w:rsidRPr="00BB27E6" w:rsidRDefault="00BB27E6" w:rsidP="00C80107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</w:rPr>
      </w:pPr>
      <w:r w:rsidRPr="00BB27E6">
        <w:rPr>
          <w:rFonts w:ascii="Times New Roman" w:hAnsi="Times New Roman" w:cs="Times New Roman"/>
        </w:rPr>
        <w:t xml:space="preserve">How is this managed in the group? </w:t>
      </w:r>
    </w:p>
    <w:p w14:paraId="30F63A4B" w14:textId="053AF0D5" w:rsidR="00BB27E6" w:rsidRPr="00BB27E6" w:rsidRDefault="00C80107" w:rsidP="00BB27E6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</w:rPr>
      </w:pPr>
      <w:r w:rsidRPr="00BB27E6">
        <w:rPr>
          <w:rFonts w:ascii="Times New Roman" w:hAnsi="Times New Roman" w:cs="Times New Roman"/>
        </w:rPr>
        <w:t>What changes has been done to make SMART Recovery more appropriate for the local culture</w:t>
      </w:r>
      <w:r w:rsidR="00E76E03">
        <w:rPr>
          <w:rFonts w:ascii="Times New Roman" w:hAnsi="Times New Roman" w:cs="Times New Roman"/>
        </w:rPr>
        <w:t>s in Singapore</w:t>
      </w:r>
      <w:r w:rsidRPr="00BB27E6">
        <w:rPr>
          <w:rFonts w:ascii="Times New Roman" w:hAnsi="Times New Roman" w:cs="Times New Roman"/>
        </w:rPr>
        <w:t>?</w:t>
      </w:r>
    </w:p>
    <w:p w14:paraId="21A3BECB" w14:textId="752E2408" w:rsidR="00C80107" w:rsidRDefault="00C80107" w:rsidP="00BB27E6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</w:rPr>
      </w:pPr>
      <w:r w:rsidRPr="00BB27E6">
        <w:rPr>
          <w:rFonts w:ascii="Times New Roman" w:hAnsi="Times New Roman" w:cs="Times New Roman"/>
        </w:rPr>
        <w:t>What other changes can be made?</w:t>
      </w:r>
    </w:p>
    <w:p w14:paraId="75EACDC0" w14:textId="77777777" w:rsidR="00BB27E6" w:rsidRDefault="00BB27E6" w:rsidP="00BB27E6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about the manual being used in SMART Recovery?</w:t>
      </w:r>
    </w:p>
    <w:p w14:paraId="6AB9B577" w14:textId="38D8B6C2" w:rsidR="00BB27E6" w:rsidRDefault="00BB27E6" w:rsidP="00BB27E6">
      <w:pPr>
        <w:pStyle w:val="ListParagraph"/>
        <w:numPr>
          <w:ilvl w:val="1"/>
          <w:numId w:val="17"/>
        </w:numPr>
        <w:spacing w:line="360" w:lineRule="auto"/>
        <w:jc w:val="both"/>
        <w:rPr>
          <w:rFonts w:ascii="Times New Roman" w:hAnsi="Times New Roman" w:cs="Times New Roman"/>
        </w:rPr>
      </w:pPr>
      <w:r w:rsidRPr="00BB27E6">
        <w:rPr>
          <w:rFonts w:ascii="Times New Roman" w:hAnsi="Times New Roman" w:cs="Times New Roman"/>
        </w:rPr>
        <w:t xml:space="preserve">Is the manual culturally appropriate? </w:t>
      </w:r>
      <w:r w:rsidR="00640278">
        <w:rPr>
          <w:rFonts w:ascii="Times New Roman" w:hAnsi="Times New Roman" w:cs="Times New Roman"/>
        </w:rPr>
        <w:t xml:space="preserve">What are some of the things that made it appropriate/not appropriate? </w:t>
      </w:r>
    </w:p>
    <w:p w14:paraId="4BE431FD" w14:textId="79DD655B" w:rsidR="00BB27E6" w:rsidRDefault="00BB27E6" w:rsidP="00BB27E6">
      <w:pPr>
        <w:pStyle w:val="ListParagraph"/>
        <w:numPr>
          <w:ilvl w:val="1"/>
          <w:numId w:val="17"/>
        </w:numPr>
        <w:spacing w:line="360" w:lineRule="auto"/>
        <w:jc w:val="both"/>
        <w:rPr>
          <w:rFonts w:ascii="Times New Roman" w:hAnsi="Times New Roman" w:cs="Times New Roman"/>
        </w:rPr>
      </w:pPr>
      <w:r w:rsidRPr="00BB27E6">
        <w:rPr>
          <w:rFonts w:ascii="Times New Roman" w:hAnsi="Times New Roman" w:cs="Times New Roman"/>
        </w:rPr>
        <w:t>Has it been adapted to suit the local culture? What ha</w:t>
      </w:r>
      <w:r>
        <w:rPr>
          <w:rFonts w:ascii="Times New Roman" w:hAnsi="Times New Roman" w:cs="Times New Roman"/>
        </w:rPr>
        <w:t>s been changed</w:t>
      </w:r>
      <w:r w:rsidRPr="00BB27E6">
        <w:rPr>
          <w:rFonts w:ascii="Times New Roman" w:hAnsi="Times New Roman" w:cs="Times New Roman"/>
        </w:rPr>
        <w:t xml:space="preserve"> </w:t>
      </w:r>
      <w:r w:rsidR="00640278">
        <w:rPr>
          <w:rFonts w:ascii="Times New Roman" w:hAnsi="Times New Roman" w:cs="Times New Roman"/>
        </w:rPr>
        <w:t>to make it more acceptable</w:t>
      </w:r>
      <w:r>
        <w:rPr>
          <w:rFonts w:ascii="Times New Roman" w:hAnsi="Times New Roman" w:cs="Times New Roman"/>
        </w:rPr>
        <w:t>?</w:t>
      </w:r>
    </w:p>
    <w:p w14:paraId="3AACFA2E" w14:textId="77777777" w:rsidR="00E059FD" w:rsidRDefault="00E059FD" w:rsidP="00E059FD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What kind of support would you like members to have that is not available at SMART Recovery? </w:t>
      </w:r>
    </w:p>
    <w:p w14:paraId="55FE8558" w14:textId="3FC924F0" w:rsidR="00E76E03" w:rsidRPr="00E76E03" w:rsidRDefault="00E76E03" w:rsidP="00E76E0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es SMART Recovery compare to other recovery services on the cultural aspect? </w:t>
      </w:r>
    </w:p>
    <w:p w14:paraId="79A19DA2" w14:textId="66012BE9" w:rsidR="00E059FD" w:rsidRPr="00E059FD" w:rsidRDefault="00E059FD" w:rsidP="00E059FD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 w:rsidRPr="00E059FD">
        <w:rPr>
          <w:rFonts w:ascii="Times New Roman" w:hAnsi="Times New Roman" w:cs="Times New Roman"/>
        </w:rPr>
        <w:t xml:space="preserve">Overall, how would you describe your experience in SMART Recovery? </w:t>
      </w:r>
    </w:p>
    <w:p w14:paraId="48295C0B" w14:textId="77777777" w:rsidR="00E059FD" w:rsidRDefault="00E059FD" w:rsidP="00E059FD">
      <w:pPr>
        <w:pStyle w:val="ListParagraph"/>
        <w:numPr>
          <w:ilvl w:val="0"/>
          <w:numId w:val="23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 xml:space="preserve">What do you think is the experience like for members of SMART Recovery? </w:t>
      </w:r>
    </w:p>
    <w:p w14:paraId="75BCE623" w14:textId="77777777" w:rsidR="00E059FD" w:rsidRDefault="00E059FD" w:rsidP="00E059FD">
      <w:pPr>
        <w:pStyle w:val="ListParagraph"/>
        <w:numPr>
          <w:ilvl w:val="0"/>
          <w:numId w:val="23"/>
        </w:numPr>
        <w:spacing w:line="360" w:lineRule="auto"/>
        <w:rPr>
          <w:rFonts w:ascii="Times New Roman" w:hAnsi="Times New Roman" w:cs="Times New Roman"/>
        </w:rPr>
      </w:pPr>
      <w:r w:rsidRPr="00C80107">
        <w:rPr>
          <w:rFonts w:ascii="Times New Roman" w:hAnsi="Times New Roman" w:cs="Times New Roman"/>
        </w:rPr>
        <w:t>Prompt: How do you think it has impacted on their social/family life and well-being?</w:t>
      </w:r>
    </w:p>
    <w:p w14:paraId="6A9D9DE4" w14:textId="77777777" w:rsidR="00BB27E6" w:rsidRPr="00BB27E6" w:rsidRDefault="00BB27E6" w:rsidP="00BB27E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B27E6">
        <w:rPr>
          <w:rFonts w:ascii="Times New Roman" w:hAnsi="Times New Roman" w:cs="Times New Roman"/>
          <w:b/>
          <w:bCs/>
        </w:rPr>
        <w:t xml:space="preserve">Ending questions: </w:t>
      </w:r>
    </w:p>
    <w:p w14:paraId="00719026" w14:textId="77777777" w:rsidR="00BB27E6" w:rsidRDefault="00BB27E6" w:rsidP="00BB27E6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</w:rPr>
      </w:pPr>
      <w:r w:rsidRPr="00BB27E6">
        <w:rPr>
          <w:rFonts w:ascii="Times New Roman" w:hAnsi="Times New Roman" w:cs="Times New Roman"/>
        </w:rPr>
        <w:t>Of all the things we discussed, what to you is the most important?</w:t>
      </w:r>
    </w:p>
    <w:p w14:paraId="4EEA3461" w14:textId="74D1DA60" w:rsidR="00D96FCE" w:rsidRPr="00BB27E6" w:rsidRDefault="00BB27E6" w:rsidP="00BB27E6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</w:rPr>
      </w:pPr>
      <w:r w:rsidRPr="00BB27E6">
        <w:rPr>
          <w:rFonts w:ascii="Times New Roman" w:hAnsi="Times New Roman" w:cs="Times New Roman"/>
        </w:rPr>
        <w:t>Is there anything else you would like to add that we have not covered?</w:t>
      </w:r>
    </w:p>
    <w:sectPr w:rsidR="00D96FCE" w:rsidRPr="00BB27E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10262" w14:textId="77777777" w:rsidR="00DF6AF8" w:rsidRDefault="00DF6AF8" w:rsidP="00257CAC">
      <w:pPr>
        <w:spacing w:after="0" w:line="240" w:lineRule="auto"/>
      </w:pPr>
      <w:r>
        <w:separator/>
      </w:r>
    </w:p>
  </w:endnote>
  <w:endnote w:type="continuationSeparator" w:id="0">
    <w:p w14:paraId="1D3BBD6F" w14:textId="77777777" w:rsidR="00DF6AF8" w:rsidRDefault="00DF6AF8" w:rsidP="00257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F80774" w14:textId="5061C75E" w:rsidR="00257CAC" w:rsidRPr="00257CAC" w:rsidRDefault="00257CAC">
    <w:pPr>
      <w:pStyle w:val="Footer"/>
      <w:rPr>
        <w:rFonts w:cstheme="minorHAnsi"/>
      </w:rPr>
    </w:pPr>
    <w:r w:rsidRPr="00257CAC">
      <w:rPr>
        <w:rFonts w:cstheme="minorHAnsi"/>
      </w:rPr>
      <w:t xml:space="preserve">Topic Guide V1 27092022 </w:t>
    </w:r>
    <w:r w:rsidRPr="00257CAC">
      <w:rPr>
        <w:rFonts w:cstheme="minorHAnsi"/>
      </w:rPr>
      <w:ptab w:relativeTo="margin" w:alignment="center" w:leader="none"/>
    </w:r>
    <w:r w:rsidRPr="00257CAC">
      <w:rPr>
        <w:rFonts w:cstheme="minorHAnsi"/>
      </w:rPr>
      <w:ptab w:relativeTo="margin" w:alignment="right" w:leader="none"/>
    </w:r>
    <w:r w:rsidRPr="00257CAC">
      <w:rPr>
        <w:rFonts w:cstheme="minorHAnsi"/>
      </w:rPr>
      <w:fldChar w:fldCharType="begin"/>
    </w:r>
    <w:r w:rsidRPr="00257CAC">
      <w:rPr>
        <w:rFonts w:cstheme="minorHAnsi"/>
      </w:rPr>
      <w:instrText xml:space="preserve"> PAGE   \* MERGEFORMAT </w:instrText>
    </w:r>
    <w:r w:rsidRPr="00257CAC">
      <w:rPr>
        <w:rFonts w:cstheme="minorHAnsi"/>
      </w:rPr>
      <w:fldChar w:fldCharType="separate"/>
    </w:r>
    <w:r w:rsidRPr="00257CAC">
      <w:rPr>
        <w:rFonts w:cstheme="minorHAnsi"/>
      </w:rPr>
      <w:t>1</w:t>
    </w:r>
    <w:r w:rsidRPr="00257CAC">
      <w:rPr>
        <w:rFonts w:cstheme="minorHAnsi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8876C" w14:textId="77777777" w:rsidR="00DF6AF8" w:rsidRDefault="00DF6AF8" w:rsidP="00257CAC">
      <w:pPr>
        <w:spacing w:after="0" w:line="240" w:lineRule="auto"/>
      </w:pPr>
      <w:r>
        <w:separator/>
      </w:r>
    </w:p>
  </w:footnote>
  <w:footnote w:type="continuationSeparator" w:id="0">
    <w:p w14:paraId="69C73116" w14:textId="77777777" w:rsidR="00DF6AF8" w:rsidRDefault="00DF6AF8" w:rsidP="00257C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0A1B"/>
    <w:multiLevelType w:val="hybridMultilevel"/>
    <w:tmpl w:val="BD560DD0"/>
    <w:lvl w:ilvl="0" w:tplc="48090019">
      <w:start w:val="1"/>
      <w:numFmt w:val="lowerLetter"/>
      <w:lvlText w:val="%1."/>
      <w:lvlJc w:val="left"/>
      <w:pPr>
        <w:ind w:left="1080" w:hanging="360"/>
      </w:p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372C6A"/>
    <w:multiLevelType w:val="hybridMultilevel"/>
    <w:tmpl w:val="AEC6787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B463D68"/>
    <w:multiLevelType w:val="hybridMultilevel"/>
    <w:tmpl w:val="1592DC56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5180C"/>
    <w:multiLevelType w:val="hybridMultilevel"/>
    <w:tmpl w:val="6CCC60E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68" w:hanging="360"/>
      </w:pPr>
    </w:lvl>
    <w:lvl w:ilvl="2" w:tplc="045205EC">
      <w:start w:val="15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739B9"/>
    <w:multiLevelType w:val="hybridMultilevel"/>
    <w:tmpl w:val="3DD2F7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721D5"/>
    <w:multiLevelType w:val="hybridMultilevel"/>
    <w:tmpl w:val="35F2F9EA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7843E6"/>
    <w:multiLevelType w:val="hybridMultilevel"/>
    <w:tmpl w:val="1654DBD8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1403E9"/>
    <w:multiLevelType w:val="hybridMultilevel"/>
    <w:tmpl w:val="67780540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757C97"/>
    <w:multiLevelType w:val="hybridMultilevel"/>
    <w:tmpl w:val="81D65A7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F440EE"/>
    <w:multiLevelType w:val="hybridMultilevel"/>
    <w:tmpl w:val="61E8681C"/>
    <w:lvl w:ilvl="0" w:tplc="48090019">
      <w:start w:val="1"/>
      <w:numFmt w:val="lowerLetter"/>
      <w:lvlText w:val="%1."/>
      <w:lvlJc w:val="left"/>
      <w:pPr>
        <w:ind w:left="1068" w:hanging="360"/>
      </w:pPr>
    </w:lvl>
    <w:lvl w:ilvl="1" w:tplc="48090019" w:tentative="1">
      <w:start w:val="1"/>
      <w:numFmt w:val="lowerLetter"/>
      <w:lvlText w:val="%2."/>
      <w:lvlJc w:val="left"/>
      <w:pPr>
        <w:ind w:left="1788" w:hanging="360"/>
      </w:pPr>
    </w:lvl>
    <w:lvl w:ilvl="2" w:tplc="4809001B" w:tentative="1">
      <w:start w:val="1"/>
      <w:numFmt w:val="lowerRoman"/>
      <w:lvlText w:val="%3."/>
      <w:lvlJc w:val="right"/>
      <w:pPr>
        <w:ind w:left="2508" w:hanging="180"/>
      </w:pPr>
    </w:lvl>
    <w:lvl w:ilvl="3" w:tplc="4809000F" w:tentative="1">
      <w:start w:val="1"/>
      <w:numFmt w:val="decimal"/>
      <w:lvlText w:val="%4."/>
      <w:lvlJc w:val="left"/>
      <w:pPr>
        <w:ind w:left="3228" w:hanging="360"/>
      </w:pPr>
    </w:lvl>
    <w:lvl w:ilvl="4" w:tplc="48090019" w:tentative="1">
      <w:start w:val="1"/>
      <w:numFmt w:val="lowerLetter"/>
      <w:lvlText w:val="%5."/>
      <w:lvlJc w:val="left"/>
      <w:pPr>
        <w:ind w:left="3948" w:hanging="360"/>
      </w:pPr>
    </w:lvl>
    <w:lvl w:ilvl="5" w:tplc="4809001B" w:tentative="1">
      <w:start w:val="1"/>
      <w:numFmt w:val="lowerRoman"/>
      <w:lvlText w:val="%6."/>
      <w:lvlJc w:val="right"/>
      <w:pPr>
        <w:ind w:left="4668" w:hanging="180"/>
      </w:pPr>
    </w:lvl>
    <w:lvl w:ilvl="6" w:tplc="4809000F" w:tentative="1">
      <w:start w:val="1"/>
      <w:numFmt w:val="decimal"/>
      <w:lvlText w:val="%7."/>
      <w:lvlJc w:val="left"/>
      <w:pPr>
        <w:ind w:left="5388" w:hanging="360"/>
      </w:pPr>
    </w:lvl>
    <w:lvl w:ilvl="7" w:tplc="48090019" w:tentative="1">
      <w:start w:val="1"/>
      <w:numFmt w:val="lowerLetter"/>
      <w:lvlText w:val="%8."/>
      <w:lvlJc w:val="left"/>
      <w:pPr>
        <w:ind w:left="6108" w:hanging="360"/>
      </w:pPr>
    </w:lvl>
    <w:lvl w:ilvl="8" w:tplc="4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29DE710D"/>
    <w:multiLevelType w:val="hybridMultilevel"/>
    <w:tmpl w:val="833ABABC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18727F"/>
    <w:multiLevelType w:val="hybridMultilevel"/>
    <w:tmpl w:val="4C2E0764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F78E901C">
      <w:start w:val="35"/>
      <w:numFmt w:val="decimal"/>
      <w:lvlText w:val="%3"/>
      <w:lvlJc w:val="left"/>
      <w:pPr>
        <w:ind w:left="1980" w:hanging="360"/>
      </w:pPr>
      <w:rPr>
        <w:rFonts w:hint="default"/>
      </w:r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1BC4223"/>
    <w:multiLevelType w:val="hybridMultilevel"/>
    <w:tmpl w:val="1654DBD8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D16563"/>
    <w:multiLevelType w:val="hybridMultilevel"/>
    <w:tmpl w:val="69544BFA"/>
    <w:lvl w:ilvl="0" w:tplc="24B0EB2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D760BAD"/>
    <w:multiLevelType w:val="hybridMultilevel"/>
    <w:tmpl w:val="B21A0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F1635E"/>
    <w:multiLevelType w:val="hybridMultilevel"/>
    <w:tmpl w:val="4282C1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BA588B"/>
    <w:multiLevelType w:val="hybridMultilevel"/>
    <w:tmpl w:val="24C85A0A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026A5A"/>
    <w:multiLevelType w:val="hybridMultilevel"/>
    <w:tmpl w:val="AEC678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3790B0B"/>
    <w:multiLevelType w:val="hybridMultilevel"/>
    <w:tmpl w:val="81D65A7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1A7961"/>
    <w:multiLevelType w:val="hybridMultilevel"/>
    <w:tmpl w:val="81D65A7E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74507A5"/>
    <w:multiLevelType w:val="hybridMultilevel"/>
    <w:tmpl w:val="81D65A7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62D7DDB"/>
    <w:multiLevelType w:val="hybridMultilevel"/>
    <w:tmpl w:val="4154C6B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DE5148"/>
    <w:multiLevelType w:val="hybridMultilevel"/>
    <w:tmpl w:val="C1648A9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D626E2"/>
    <w:multiLevelType w:val="hybridMultilevel"/>
    <w:tmpl w:val="698EF278"/>
    <w:lvl w:ilvl="0" w:tplc="E3BA0A0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856086">
    <w:abstractNumId w:val="19"/>
  </w:num>
  <w:num w:numId="2" w16cid:durableId="144904491">
    <w:abstractNumId w:val="21"/>
  </w:num>
  <w:num w:numId="3" w16cid:durableId="1491099964">
    <w:abstractNumId w:val="3"/>
  </w:num>
  <w:num w:numId="4" w16cid:durableId="1179928127">
    <w:abstractNumId w:val="9"/>
  </w:num>
  <w:num w:numId="5" w16cid:durableId="967081444">
    <w:abstractNumId w:val="11"/>
  </w:num>
  <w:num w:numId="6" w16cid:durableId="1980959355">
    <w:abstractNumId w:val="22"/>
  </w:num>
  <w:num w:numId="7" w16cid:durableId="358703535">
    <w:abstractNumId w:val="0"/>
  </w:num>
  <w:num w:numId="8" w16cid:durableId="247542615">
    <w:abstractNumId w:val="8"/>
  </w:num>
  <w:num w:numId="9" w16cid:durableId="1250886577">
    <w:abstractNumId w:val="18"/>
  </w:num>
  <w:num w:numId="10" w16cid:durableId="1154373967">
    <w:abstractNumId w:val="23"/>
  </w:num>
  <w:num w:numId="11" w16cid:durableId="1906716966">
    <w:abstractNumId w:val="13"/>
  </w:num>
  <w:num w:numId="12" w16cid:durableId="1765347145">
    <w:abstractNumId w:val="20"/>
  </w:num>
  <w:num w:numId="13" w16cid:durableId="1774016315">
    <w:abstractNumId w:val="14"/>
  </w:num>
  <w:num w:numId="14" w16cid:durableId="1325814413">
    <w:abstractNumId w:val="15"/>
  </w:num>
  <w:num w:numId="15" w16cid:durableId="1509444050">
    <w:abstractNumId w:val="16"/>
  </w:num>
  <w:num w:numId="16" w16cid:durableId="308557494">
    <w:abstractNumId w:val="10"/>
  </w:num>
  <w:num w:numId="17" w16cid:durableId="1709603471">
    <w:abstractNumId w:val="6"/>
  </w:num>
  <w:num w:numId="18" w16cid:durableId="1224491396">
    <w:abstractNumId w:val="5"/>
  </w:num>
  <w:num w:numId="19" w16cid:durableId="1631470941">
    <w:abstractNumId w:val="2"/>
  </w:num>
  <w:num w:numId="20" w16cid:durableId="1385331427">
    <w:abstractNumId w:val="4"/>
  </w:num>
  <w:num w:numId="21" w16cid:durableId="188690759">
    <w:abstractNumId w:val="12"/>
  </w:num>
  <w:num w:numId="22" w16cid:durableId="428042919">
    <w:abstractNumId w:val="17"/>
  </w:num>
  <w:num w:numId="23" w16cid:durableId="446781443">
    <w:abstractNumId w:val="1"/>
  </w:num>
  <w:num w:numId="24" w16cid:durableId="9295840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FCE"/>
    <w:rsid w:val="0004085A"/>
    <w:rsid w:val="0008611B"/>
    <w:rsid w:val="0009709B"/>
    <w:rsid w:val="000A73D9"/>
    <w:rsid w:val="000C207D"/>
    <w:rsid w:val="000C77F3"/>
    <w:rsid w:val="001170B0"/>
    <w:rsid w:val="001373F8"/>
    <w:rsid w:val="001760C9"/>
    <w:rsid w:val="00180559"/>
    <w:rsid w:val="001B074B"/>
    <w:rsid w:val="001E1EC7"/>
    <w:rsid w:val="001F5D4A"/>
    <w:rsid w:val="00202E14"/>
    <w:rsid w:val="00257CAC"/>
    <w:rsid w:val="00275D0C"/>
    <w:rsid w:val="002B39D4"/>
    <w:rsid w:val="002C0635"/>
    <w:rsid w:val="002E2272"/>
    <w:rsid w:val="002F581B"/>
    <w:rsid w:val="00310641"/>
    <w:rsid w:val="003114E7"/>
    <w:rsid w:val="00346AC2"/>
    <w:rsid w:val="003470D4"/>
    <w:rsid w:val="00356A3E"/>
    <w:rsid w:val="004177DB"/>
    <w:rsid w:val="00423A4D"/>
    <w:rsid w:val="004834D2"/>
    <w:rsid w:val="004E048B"/>
    <w:rsid w:val="004E709D"/>
    <w:rsid w:val="00525660"/>
    <w:rsid w:val="00581388"/>
    <w:rsid w:val="005B54FB"/>
    <w:rsid w:val="005C0801"/>
    <w:rsid w:val="005E0B97"/>
    <w:rsid w:val="0062224F"/>
    <w:rsid w:val="00640278"/>
    <w:rsid w:val="00683D21"/>
    <w:rsid w:val="006F4101"/>
    <w:rsid w:val="0070516B"/>
    <w:rsid w:val="00730297"/>
    <w:rsid w:val="007434A1"/>
    <w:rsid w:val="00743626"/>
    <w:rsid w:val="007A533B"/>
    <w:rsid w:val="007D7181"/>
    <w:rsid w:val="0086294A"/>
    <w:rsid w:val="008A752B"/>
    <w:rsid w:val="008E2AA0"/>
    <w:rsid w:val="008E5BA8"/>
    <w:rsid w:val="00904427"/>
    <w:rsid w:val="00915762"/>
    <w:rsid w:val="00920FB1"/>
    <w:rsid w:val="00933DA8"/>
    <w:rsid w:val="009403D1"/>
    <w:rsid w:val="00952045"/>
    <w:rsid w:val="009748C8"/>
    <w:rsid w:val="00984BA4"/>
    <w:rsid w:val="00987A7B"/>
    <w:rsid w:val="009963F3"/>
    <w:rsid w:val="009A2F87"/>
    <w:rsid w:val="009D5C5C"/>
    <w:rsid w:val="009F5464"/>
    <w:rsid w:val="00A95E6A"/>
    <w:rsid w:val="00AE1CD9"/>
    <w:rsid w:val="00B00B3D"/>
    <w:rsid w:val="00B032F1"/>
    <w:rsid w:val="00B03785"/>
    <w:rsid w:val="00B3731A"/>
    <w:rsid w:val="00B4099A"/>
    <w:rsid w:val="00B55C6B"/>
    <w:rsid w:val="00BA05EF"/>
    <w:rsid w:val="00BB27E6"/>
    <w:rsid w:val="00C01DE7"/>
    <w:rsid w:val="00C17C61"/>
    <w:rsid w:val="00C3723A"/>
    <w:rsid w:val="00C567FE"/>
    <w:rsid w:val="00C6719E"/>
    <w:rsid w:val="00C732C9"/>
    <w:rsid w:val="00C7417B"/>
    <w:rsid w:val="00C80107"/>
    <w:rsid w:val="00CA2747"/>
    <w:rsid w:val="00CA5F74"/>
    <w:rsid w:val="00CB45D3"/>
    <w:rsid w:val="00CC4652"/>
    <w:rsid w:val="00D74418"/>
    <w:rsid w:val="00D76B5A"/>
    <w:rsid w:val="00D812B0"/>
    <w:rsid w:val="00D96FCE"/>
    <w:rsid w:val="00DA330B"/>
    <w:rsid w:val="00DC67DA"/>
    <w:rsid w:val="00DF6125"/>
    <w:rsid w:val="00DF6AF8"/>
    <w:rsid w:val="00E053F1"/>
    <w:rsid w:val="00E059FD"/>
    <w:rsid w:val="00E3144A"/>
    <w:rsid w:val="00E7516B"/>
    <w:rsid w:val="00E76E03"/>
    <w:rsid w:val="00EB32F3"/>
    <w:rsid w:val="00F41970"/>
    <w:rsid w:val="00F449C6"/>
    <w:rsid w:val="00F507D9"/>
    <w:rsid w:val="00F76F9D"/>
    <w:rsid w:val="00F874C2"/>
    <w:rsid w:val="00F9312D"/>
    <w:rsid w:val="00FC434F"/>
    <w:rsid w:val="00FC53C9"/>
    <w:rsid w:val="00FD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3E97"/>
  <w15:chartTrackingRefBased/>
  <w15:docId w15:val="{A56C7855-2B21-4CE0-9A3D-D3F7F09BD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6F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5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5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81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7C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CAC"/>
  </w:style>
  <w:style w:type="paragraph" w:styleId="Footer">
    <w:name w:val="footer"/>
    <w:basedOn w:val="Normal"/>
    <w:link w:val="FooterChar"/>
    <w:uiPriority w:val="99"/>
    <w:unhideWhenUsed/>
    <w:rsid w:val="00257C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CAC"/>
  </w:style>
  <w:style w:type="paragraph" w:styleId="Revision">
    <w:name w:val="Revision"/>
    <w:hidden/>
    <w:uiPriority w:val="99"/>
    <w:semiHidden/>
    <w:rsid w:val="00CB45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5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DC546-71EF-4BAB-BDFE-B1057CDC2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Tan</dc:creator>
  <cp:keywords/>
  <dc:description/>
  <cp:lastModifiedBy>Kate Tan</cp:lastModifiedBy>
  <cp:revision>11</cp:revision>
  <dcterms:created xsi:type="dcterms:W3CDTF">2022-09-22T05:14:00Z</dcterms:created>
  <dcterms:modified xsi:type="dcterms:W3CDTF">2026-05-01T11:41:00Z</dcterms:modified>
</cp:coreProperties>
</file>